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2F1" w:rsidRPr="006926E7" w:rsidRDefault="00D062F1" w:rsidP="00D062F1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D062F1" w:rsidRPr="00FF2FFA" w:rsidRDefault="00D062F1" w:rsidP="00D062F1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D062F1" w:rsidRPr="00FF2FFA" w:rsidRDefault="00D062F1" w:rsidP="00D062F1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D062F1" w:rsidRPr="00FF2FFA" w:rsidRDefault="00D062F1" w:rsidP="00D062F1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D062F1" w:rsidRPr="00FF2FFA" w:rsidRDefault="00D062F1" w:rsidP="00D062F1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Default="00D062F1" w:rsidP="00D062F1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062F1" w:rsidRPr="00D062F1" w:rsidRDefault="00D062F1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6248B4" w:rsidRDefault="00110D54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B41A95">
        <w:rPr>
          <w:rFonts w:eastAsia="仿宋"/>
          <w:b/>
          <w:szCs w:val="21"/>
        </w:rPr>
        <w:t>7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C6501C">
        <w:rPr>
          <w:rFonts w:eastAsia="仿宋"/>
          <w:szCs w:val="21"/>
        </w:rPr>
        <w:t>T</w:t>
      </w:r>
      <w:r w:rsidR="00C6501C" w:rsidRPr="00C6501C">
        <w:rPr>
          <w:rFonts w:eastAsia="仿宋"/>
          <w:szCs w:val="21"/>
        </w:rPr>
        <w:t>he expression levels of 4</w:t>
      </w:r>
      <w:r w:rsidR="0083072E">
        <w:rPr>
          <w:rFonts w:eastAsia="仿宋"/>
          <w:szCs w:val="21"/>
        </w:rPr>
        <w:t>7</w:t>
      </w:r>
      <w:r w:rsidR="00C6501C" w:rsidRPr="00C6501C">
        <w:rPr>
          <w:rFonts w:eastAsia="仿宋"/>
          <w:szCs w:val="21"/>
        </w:rPr>
        <w:t xml:space="preserve"> </w:t>
      </w:r>
      <w:r w:rsidR="00C6501C" w:rsidRPr="0083072E">
        <w:rPr>
          <w:rFonts w:eastAsia="仿宋"/>
          <w:i/>
          <w:szCs w:val="21"/>
        </w:rPr>
        <w:t xml:space="preserve">CsLEA </w:t>
      </w:r>
      <w:r w:rsidR="00C6501C" w:rsidRPr="00C6501C">
        <w:rPr>
          <w:rFonts w:eastAsia="仿宋"/>
          <w:szCs w:val="21"/>
        </w:rPr>
        <w:t xml:space="preserve">genes </w:t>
      </w:r>
      <w:r w:rsidR="0083072E" w:rsidRPr="0083072E">
        <w:rPr>
          <w:rFonts w:eastAsia="仿宋" w:hint="eastAsia"/>
          <w:szCs w:val="21"/>
        </w:rPr>
        <w:t xml:space="preserve">in response to </w:t>
      </w:r>
      <w:r w:rsidR="0083072E">
        <w:rPr>
          <w:rFonts w:eastAsia="仿宋"/>
          <w:szCs w:val="21"/>
        </w:rPr>
        <w:t>low</w:t>
      </w:r>
      <w:r w:rsidR="0083072E">
        <w:rPr>
          <w:rFonts w:eastAsia="仿宋" w:hint="eastAsia"/>
          <w:szCs w:val="21"/>
        </w:rPr>
        <w:t xml:space="preserve"> temperature stress</w:t>
      </w:r>
      <w:r w:rsidR="0083072E" w:rsidRPr="0083072E">
        <w:rPr>
          <w:rFonts w:eastAsia="仿宋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6FAD" w:rsidTr="00E30D00">
        <w:trPr>
          <w:trHeight w:val="397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62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Pr="003D74FA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156FAD" w:rsidTr="00DC18C7">
        <w:trPr>
          <w:trHeight w:val="397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0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6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1</w:t>
            </w:r>
            <w:r w:rsidRPr="00156FAD">
              <w:rPr>
                <w:rFonts w:eastAsia="仿宋"/>
                <w:b/>
                <w:sz w:val="20"/>
                <w:szCs w:val="20"/>
              </w:rPr>
              <w:t>2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2</w:t>
            </w:r>
            <w:r w:rsidRPr="00156FAD">
              <w:rPr>
                <w:rFonts w:eastAsia="仿宋"/>
                <w:b/>
                <w:sz w:val="20"/>
                <w:szCs w:val="20"/>
              </w:rPr>
              <w:t>4h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79</w:t>
            </w:r>
            <w:r w:rsidRPr="00521619">
              <w:rPr>
                <w:kern w:val="0"/>
                <w:sz w:val="20"/>
                <w:szCs w:val="20"/>
              </w:rPr>
              <w:t>±0.2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81</w:t>
            </w:r>
            <w:r w:rsidRPr="00521619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3.0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4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2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1</w:t>
            </w:r>
            <w:r w:rsidRPr="00521619">
              <w:rPr>
                <w:kern w:val="0"/>
                <w:sz w:val="20"/>
                <w:szCs w:val="20"/>
              </w:rPr>
              <w:t>±0.3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3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8</w:t>
            </w:r>
            <w:r w:rsidRPr="00521619">
              <w:rPr>
                <w:kern w:val="0"/>
                <w:sz w:val="20"/>
                <w:szCs w:val="20"/>
              </w:rPr>
              <w:t>±0.3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7</w:t>
            </w:r>
            <w:r w:rsidRPr="00521619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2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8</w:t>
            </w:r>
            <w:r w:rsidRPr="00521619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9</w:t>
            </w:r>
            <w:r w:rsidRPr="00521619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1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88</w:t>
            </w:r>
            <w:r w:rsidRPr="00521619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97</w:t>
            </w:r>
            <w:r w:rsidRPr="00521619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72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73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5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7</w:t>
            </w:r>
            <w:r w:rsidRPr="00521619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44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9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3</w:t>
            </w:r>
            <w:r w:rsidRPr="00521619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0</w:t>
            </w:r>
            <w:r w:rsidRPr="00521619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8</w:t>
            </w:r>
            <w:r w:rsidRPr="00521619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53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8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1</w:t>
            </w:r>
            <w:r w:rsidRPr="00521619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5</w:t>
            </w:r>
            <w:r w:rsidRPr="00521619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8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6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6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0</w:t>
            </w:r>
            <w:r w:rsidRPr="00521619">
              <w:rPr>
                <w:kern w:val="0"/>
                <w:sz w:val="20"/>
                <w:szCs w:val="20"/>
              </w:rPr>
              <w:t>±0.1</w:t>
            </w:r>
            <w:r w:rsidR="002F4FB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0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7</w:t>
            </w:r>
            <w:r w:rsidRPr="00521619">
              <w:rPr>
                <w:kern w:val="0"/>
                <w:sz w:val="20"/>
                <w:szCs w:val="20"/>
              </w:rPr>
              <w:t>±0.2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87</w:t>
            </w:r>
            <w:r w:rsidRPr="00521619">
              <w:rPr>
                <w:kern w:val="0"/>
                <w:sz w:val="20"/>
                <w:szCs w:val="20"/>
              </w:rPr>
              <w:t>±0.27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4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9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72</w:t>
            </w:r>
            <w:r w:rsidRPr="00521619">
              <w:rPr>
                <w:kern w:val="0"/>
                <w:sz w:val="20"/>
                <w:szCs w:val="20"/>
              </w:rPr>
              <w:t>±0.2</w:t>
            </w:r>
            <w:r w:rsidR="002F4FB6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2</w:t>
            </w:r>
            <w:r w:rsidRPr="00521619">
              <w:rPr>
                <w:kern w:val="0"/>
                <w:sz w:val="20"/>
                <w:szCs w:val="20"/>
              </w:rPr>
              <w:t>±0.27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7.28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65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87</w:t>
            </w:r>
            <w:r w:rsidRPr="00521619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25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6.4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5</w:t>
            </w:r>
            <w:r w:rsidR="002F4FB6">
              <w:rPr>
                <w:kern w:val="0"/>
                <w:sz w:val="20"/>
                <w:szCs w:val="20"/>
              </w:rPr>
              <w:t>7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1</w:t>
            </w:r>
            <w:r w:rsidRPr="00521619">
              <w:rPr>
                <w:kern w:val="0"/>
                <w:sz w:val="20"/>
                <w:szCs w:val="20"/>
              </w:rPr>
              <w:t>±0.2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7</w:t>
            </w:r>
            <w:r w:rsidRPr="00521619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7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0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7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47</w:t>
            </w:r>
            <w:r w:rsidRPr="00521619">
              <w:rPr>
                <w:kern w:val="0"/>
                <w:sz w:val="20"/>
                <w:szCs w:val="20"/>
              </w:rPr>
              <w:t>±0.0</w:t>
            </w:r>
            <w:r w:rsidR="002F4FB6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4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1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33</w:t>
            </w:r>
            <w:r w:rsidRPr="00521619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20</w:t>
            </w:r>
            <w:r w:rsidRPr="00521619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0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3</w:t>
            </w:r>
            <w:r w:rsidRPr="00521619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5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3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4</w:t>
            </w:r>
            <w:r w:rsidRPr="00521619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7</w:t>
            </w:r>
            <w:r w:rsidRPr="00521619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4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6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6</w:t>
            </w:r>
            <w:r w:rsidRPr="00521619">
              <w:rPr>
                <w:kern w:val="0"/>
                <w:sz w:val="20"/>
                <w:szCs w:val="20"/>
              </w:rPr>
              <w:t>±0.1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5</w:t>
            </w:r>
            <w:r w:rsidRPr="00521619">
              <w:rPr>
                <w:kern w:val="0"/>
                <w:sz w:val="20"/>
                <w:szCs w:val="20"/>
              </w:rPr>
              <w:t>±0.2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6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9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3</w:t>
            </w:r>
            <w:r w:rsidRPr="00521619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2</w:t>
            </w:r>
            <w:r w:rsidRPr="00521619">
              <w:rPr>
                <w:kern w:val="0"/>
                <w:sz w:val="20"/>
                <w:szCs w:val="20"/>
              </w:rPr>
              <w:t>±0.21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6.12</w:t>
            </w:r>
            <w:r w:rsidRPr="00521619">
              <w:rPr>
                <w:kern w:val="0"/>
                <w:sz w:val="20"/>
                <w:szCs w:val="20"/>
              </w:rPr>
              <w:t>±0.3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4.91</w:t>
            </w:r>
            <w:r w:rsidRPr="00521619">
              <w:rPr>
                <w:kern w:val="0"/>
                <w:sz w:val="20"/>
                <w:szCs w:val="20"/>
              </w:rPr>
              <w:t>±0.2</w:t>
            </w:r>
            <w:r w:rsidR="002F4FB6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3.87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46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07</w:t>
            </w:r>
            <w:r w:rsidRPr="00521619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43</w:t>
            </w:r>
            <w:r w:rsidRPr="00521619">
              <w:rPr>
                <w:kern w:val="0"/>
                <w:sz w:val="20"/>
                <w:szCs w:val="20"/>
              </w:rPr>
              <w:t>±0.41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5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5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2</w:t>
            </w:r>
            <w:r w:rsidRPr="00521619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8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54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1.17</w:t>
            </w:r>
            <w:r w:rsidRPr="00521619">
              <w:rPr>
                <w:kern w:val="0"/>
                <w:sz w:val="20"/>
                <w:szCs w:val="20"/>
              </w:rPr>
              <w:t>±2.3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3.18</w:t>
            </w:r>
            <w:r w:rsidRPr="00521619">
              <w:rPr>
                <w:kern w:val="0"/>
                <w:sz w:val="20"/>
                <w:szCs w:val="20"/>
              </w:rPr>
              <w:t>±1.72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2F4FB6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7.5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1.8</w:t>
            </w:r>
            <w:r w:rsidR="002F4FB6">
              <w:rPr>
                <w:kern w:val="0"/>
                <w:sz w:val="20"/>
                <w:szCs w:val="20"/>
              </w:rPr>
              <w:t>0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5</w:t>
            </w:r>
            <w:r w:rsidRPr="00521619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2</w:t>
            </w:r>
            <w:r w:rsidRPr="00521619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1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1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5</w:t>
            </w:r>
            <w:r w:rsidRPr="00521619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0</w:t>
            </w:r>
            <w:r w:rsidRPr="00521619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08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3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2</w:t>
            </w:r>
            <w:r w:rsidRPr="00521619">
              <w:rPr>
                <w:kern w:val="0"/>
                <w:sz w:val="20"/>
                <w:szCs w:val="20"/>
              </w:rPr>
              <w:t>±0.2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4</w:t>
            </w:r>
            <w:r w:rsidRPr="00521619">
              <w:rPr>
                <w:kern w:val="0"/>
                <w:sz w:val="20"/>
                <w:szCs w:val="20"/>
              </w:rPr>
              <w:t>±0.36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3.01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3</w:t>
            </w:r>
            <w:r w:rsidRPr="00521619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46</w:t>
            </w:r>
            <w:r w:rsidRPr="00521619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6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7</w:t>
            </w:r>
            <w:r w:rsidRPr="00521619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7</w:t>
            </w:r>
            <w:r w:rsidRPr="00521619">
              <w:rPr>
                <w:kern w:val="0"/>
                <w:sz w:val="20"/>
                <w:szCs w:val="20"/>
              </w:rPr>
              <w:t>±0.2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5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9</w:t>
            </w:r>
            <w:r w:rsidRPr="00521619">
              <w:rPr>
                <w:kern w:val="0"/>
                <w:sz w:val="20"/>
                <w:szCs w:val="20"/>
              </w:rPr>
              <w:t>±0.3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17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01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7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88</w:t>
            </w:r>
            <w:r w:rsidRPr="00521619">
              <w:rPr>
                <w:kern w:val="0"/>
                <w:sz w:val="20"/>
                <w:szCs w:val="20"/>
              </w:rPr>
              <w:t>±0.5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3</w:t>
            </w:r>
            <w:r w:rsidRPr="00521619">
              <w:rPr>
                <w:kern w:val="0"/>
                <w:sz w:val="20"/>
                <w:szCs w:val="20"/>
              </w:rPr>
              <w:t>±0.27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3.29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91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5.54</w:t>
            </w:r>
            <w:r w:rsidRPr="00521619">
              <w:rPr>
                <w:kern w:val="0"/>
                <w:sz w:val="20"/>
                <w:szCs w:val="20"/>
              </w:rPr>
              <w:t>±0.7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6.76</w:t>
            </w:r>
            <w:r w:rsidRPr="00521619">
              <w:rPr>
                <w:kern w:val="0"/>
                <w:sz w:val="20"/>
                <w:szCs w:val="20"/>
              </w:rPr>
              <w:t>±1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2.3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3.0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0</w:t>
            </w:r>
            <w:r w:rsidRPr="00521619">
              <w:rPr>
                <w:kern w:val="0"/>
                <w:sz w:val="20"/>
                <w:szCs w:val="20"/>
              </w:rPr>
              <w:t>±0.0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6</w:t>
            </w:r>
            <w:r w:rsidRPr="00521619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2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57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44</w:t>
            </w:r>
            <w:r w:rsidRPr="00521619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42</w:t>
            </w:r>
            <w:r w:rsidRPr="00521619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2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6</w:t>
            </w:r>
            <w:r w:rsidRPr="00521619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5</w:t>
            </w:r>
            <w:r w:rsidRPr="00521619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6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5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36</w:t>
            </w:r>
            <w:r w:rsidRPr="00521619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5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3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6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76</w:t>
            </w:r>
            <w:r w:rsidRPr="00521619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6</w:t>
            </w:r>
            <w:r w:rsidRPr="00521619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7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9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39</w:t>
            </w:r>
            <w:r w:rsidRPr="00521619">
              <w:rPr>
                <w:kern w:val="0"/>
                <w:sz w:val="20"/>
                <w:szCs w:val="20"/>
              </w:rPr>
              <w:t>±0.2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0</w:t>
            </w:r>
            <w:r w:rsidRPr="00521619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48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4</w:t>
            </w:r>
            <w:r w:rsidRPr="00521619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1</w:t>
            </w:r>
            <w:r w:rsidRPr="00521619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8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9</w:t>
            </w:r>
            <w:r w:rsidRPr="00521619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5</w:t>
            </w:r>
            <w:r w:rsidRPr="00521619">
              <w:rPr>
                <w:kern w:val="0"/>
                <w:sz w:val="20"/>
                <w:szCs w:val="20"/>
              </w:rPr>
              <w:t>±0.06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47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3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28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67</w:t>
            </w:r>
            <w:r w:rsidRPr="00521619">
              <w:rPr>
                <w:kern w:val="0"/>
                <w:sz w:val="20"/>
                <w:szCs w:val="20"/>
              </w:rPr>
              <w:t>±0.3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30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8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01</w:t>
            </w:r>
            <w:r w:rsidRPr="00521619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7</w:t>
            </w:r>
            <w:r w:rsidRPr="00521619">
              <w:rPr>
                <w:kern w:val="0"/>
                <w:sz w:val="20"/>
                <w:szCs w:val="20"/>
              </w:rPr>
              <w:t>±0.24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99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4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3</w:t>
            </w:r>
            <w:r w:rsidRPr="00521619">
              <w:rPr>
                <w:kern w:val="0"/>
                <w:sz w:val="20"/>
                <w:szCs w:val="20"/>
              </w:rPr>
              <w:t>±0.3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0</w:t>
            </w:r>
            <w:r w:rsidRPr="00521619">
              <w:rPr>
                <w:kern w:val="0"/>
                <w:sz w:val="20"/>
                <w:szCs w:val="20"/>
              </w:rPr>
              <w:t>±0.29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89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32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3.29</w:t>
            </w:r>
            <w:r w:rsidRPr="00521619">
              <w:rPr>
                <w:kern w:val="0"/>
                <w:sz w:val="20"/>
                <w:szCs w:val="20"/>
              </w:rPr>
              <w:t>±0.1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57</w:t>
            </w:r>
            <w:r w:rsidRPr="00521619">
              <w:rPr>
                <w:kern w:val="0"/>
                <w:sz w:val="20"/>
                <w:szCs w:val="20"/>
              </w:rPr>
              <w:t>±0.53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8.8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17</w:t>
            </w:r>
          </w:p>
        </w:tc>
      </w:tr>
      <w:tr w:rsidR="00AC7053" w:rsidTr="00AC7053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2</w:t>
            </w:r>
            <w:r w:rsidRPr="00521619">
              <w:rPr>
                <w:kern w:val="0"/>
                <w:sz w:val="20"/>
                <w:szCs w:val="20"/>
              </w:rPr>
              <w:t>±0.15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00</w:t>
            </w:r>
            <w:r w:rsidRPr="00521619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1.9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26</w:t>
            </w:r>
          </w:p>
        </w:tc>
      </w:tr>
      <w:tr w:rsidR="00AC7053" w:rsidTr="00522C5D">
        <w:trPr>
          <w:trHeight w:val="397"/>
          <w:jc w:val="center"/>
        </w:trPr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6</w:t>
            </w:r>
            <w:r w:rsidRPr="00521619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58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60</w:t>
            </w:r>
            <w:r w:rsidRPr="00521619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59" w:type="dxa"/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39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9</w:t>
            </w:r>
          </w:p>
        </w:tc>
      </w:tr>
      <w:tr w:rsidR="00AC7053" w:rsidTr="00522C5D">
        <w:trPr>
          <w:trHeight w:val="397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56</w:t>
            </w:r>
            <w:r w:rsidRPr="00521619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0.84</w:t>
            </w:r>
            <w:r w:rsidRPr="00521619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C7053" w:rsidRPr="00521619" w:rsidRDefault="00AC7053" w:rsidP="00AC7053">
            <w:pPr>
              <w:jc w:val="center"/>
              <w:rPr>
                <w:color w:val="000000"/>
                <w:sz w:val="20"/>
                <w:szCs w:val="20"/>
              </w:rPr>
            </w:pPr>
            <w:r w:rsidRPr="00521619">
              <w:rPr>
                <w:color w:val="000000"/>
                <w:sz w:val="20"/>
                <w:szCs w:val="20"/>
              </w:rPr>
              <w:t>2.15</w:t>
            </w:r>
            <w:r w:rsidRPr="00521619">
              <w:rPr>
                <w:kern w:val="0"/>
                <w:sz w:val="20"/>
                <w:szCs w:val="20"/>
              </w:rPr>
              <w:t>±</w:t>
            </w:r>
            <w:r w:rsidR="00156FAD" w:rsidRPr="00521619">
              <w:rPr>
                <w:kern w:val="0"/>
                <w:sz w:val="20"/>
                <w:szCs w:val="20"/>
              </w:rPr>
              <w:t>0.06</w:t>
            </w:r>
          </w:p>
        </w:tc>
      </w:tr>
    </w:tbl>
    <w:p w:rsidR="004D112A" w:rsidRPr="00521619" w:rsidRDefault="003328E8" w:rsidP="00043C8E">
      <w:pPr>
        <w:spacing w:line="312" w:lineRule="auto"/>
        <w:rPr>
          <w:rFonts w:eastAsia="仿宋"/>
          <w:bCs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7F38D4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4D112A" w:rsidRPr="00521619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D98" w:rsidRDefault="00C45D98" w:rsidP="00DF4433">
      <w:r>
        <w:separator/>
      </w:r>
    </w:p>
  </w:endnote>
  <w:endnote w:type="continuationSeparator" w:id="0">
    <w:p w:rsidR="00C45D98" w:rsidRDefault="00C45D98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D98" w:rsidRDefault="00C45D98" w:rsidP="00DF4433">
      <w:r>
        <w:separator/>
      </w:r>
    </w:p>
  </w:footnote>
  <w:footnote w:type="continuationSeparator" w:id="0">
    <w:p w:rsidR="00C45D98" w:rsidRDefault="00C45D98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E76"/>
    <w:rsid w:val="00144B7D"/>
    <w:rsid w:val="00145E5A"/>
    <w:rsid w:val="00146DA3"/>
    <w:rsid w:val="00152E96"/>
    <w:rsid w:val="00154F72"/>
    <w:rsid w:val="00156FAD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295"/>
    <w:rsid w:val="00200EBA"/>
    <w:rsid w:val="00203235"/>
    <w:rsid w:val="00205D9C"/>
    <w:rsid w:val="00206E13"/>
    <w:rsid w:val="00211C2D"/>
    <w:rsid w:val="00212B95"/>
    <w:rsid w:val="002137F4"/>
    <w:rsid w:val="002158A4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466E5"/>
    <w:rsid w:val="00262D21"/>
    <w:rsid w:val="00265F09"/>
    <w:rsid w:val="00266F4B"/>
    <w:rsid w:val="0027049F"/>
    <w:rsid w:val="00274D0B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43"/>
    <w:rsid w:val="002D27E6"/>
    <w:rsid w:val="002D6E3E"/>
    <w:rsid w:val="002E330E"/>
    <w:rsid w:val="002F1959"/>
    <w:rsid w:val="002F26CD"/>
    <w:rsid w:val="002F4184"/>
    <w:rsid w:val="002F42AC"/>
    <w:rsid w:val="002F481A"/>
    <w:rsid w:val="002F4FB6"/>
    <w:rsid w:val="003035ED"/>
    <w:rsid w:val="00303842"/>
    <w:rsid w:val="003052BA"/>
    <w:rsid w:val="00312970"/>
    <w:rsid w:val="00323A5E"/>
    <w:rsid w:val="003250E2"/>
    <w:rsid w:val="003328E8"/>
    <w:rsid w:val="00333F7F"/>
    <w:rsid w:val="00345484"/>
    <w:rsid w:val="003470A7"/>
    <w:rsid w:val="0034773A"/>
    <w:rsid w:val="003477F9"/>
    <w:rsid w:val="00347DA7"/>
    <w:rsid w:val="003543F1"/>
    <w:rsid w:val="0035663D"/>
    <w:rsid w:val="00361521"/>
    <w:rsid w:val="0036249F"/>
    <w:rsid w:val="00372361"/>
    <w:rsid w:val="00375296"/>
    <w:rsid w:val="00376647"/>
    <w:rsid w:val="003806E3"/>
    <w:rsid w:val="00384F8A"/>
    <w:rsid w:val="0039272B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4FA"/>
    <w:rsid w:val="003D77E8"/>
    <w:rsid w:val="003E3C95"/>
    <w:rsid w:val="003E423B"/>
    <w:rsid w:val="004008C5"/>
    <w:rsid w:val="0040325A"/>
    <w:rsid w:val="00405043"/>
    <w:rsid w:val="00405293"/>
    <w:rsid w:val="00415D7E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99B"/>
    <w:rsid w:val="00491299"/>
    <w:rsid w:val="00494583"/>
    <w:rsid w:val="0049667A"/>
    <w:rsid w:val="00497D14"/>
    <w:rsid w:val="004A0918"/>
    <w:rsid w:val="004A2AEA"/>
    <w:rsid w:val="004C026D"/>
    <w:rsid w:val="004C14CF"/>
    <w:rsid w:val="004C319A"/>
    <w:rsid w:val="004C3856"/>
    <w:rsid w:val="004C39B4"/>
    <w:rsid w:val="004D112A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21619"/>
    <w:rsid w:val="00522C5D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D6CB0"/>
    <w:rsid w:val="005E3152"/>
    <w:rsid w:val="005E47D1"/>
    <w:rsid w:val="005E741A"/>
    <w:rsid w:val="005F0592"/>
    <w:rsid w:val="005F0748"/>
    <w:rsid w:val="005F0C4B"/>
    <w:rsid w:val="00600564"/>
    <w:rsid w:val="00601913"/>
    <w:rsid w:val="006041B3"/>
    <w:rsid w:val="0060764E"/>
    <w:rsid w:val="00612CE4"/>
    <w:rsid w:val="00615050"/>
    <w:rsid w:val="0062041F"/>
    <w:rsid w:val="00620FD4"/>
    <w:rsid w:val="006248B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93574"/>
    <w:rsid w:val="00694C95"/>
    <w:rsid w:val="006A4693"/>
    <w:rsid w:val="006B52A3"/>
    <w:rsid w:val="006C57A4"/>
    <w:rsid w:val="006C590B"/>
    <w:rsid w:val="006C5B2A"/>
    <w:rsid w:val="006D0A51"/>
    <w:rsid w:val="006D42A5"/>
    <w:rsid w:val="006D7584"/>
    <w:rsid w:val="006D7879"/>
    <w:rsid w:val="006E34F7"/>
    <w:rsid w:val="006F2119"/>
    <w:rsid w:val="00703E63"/>
    <w:rsid w:val="00712467"/>
    <w:rsid w:val="00712CE8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32F1"/>
    <w:rsid w:val="007C3715"/>
    <w:rsid w:val="007C499C"/>
    <w:rsid w:val="007C60A2"/>
    <w:rsid w:val="007D5C62"/>
    <w:rsid w:val="007D6651"/>
    <w:rsid w:val="007E4B31"/>
    <w:rsid w:val="007F0785"/>
    <w:rsid w:val="007F0C18"/>
    <w:rsid w:val="007F38D4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072E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604A4"/>
    <w:rsid w:val="00873DF1"/>
    <w:rsid w:val="008745B6"/>
    <w:rsid w:val="008806DD"/>
    <w:rsid w:val="008826E9"/>
    <w:rsid w:val="0088408F"/>
    <w:rsid w:val="00886301"/>
    <w:rsid w:val="00896B0B"/>
    <w:rsid w:val="008A6908"/>
    <w:rsid w:val="008A6ED1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52F2D"/>
    <w:rsid w:val="00963D79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637A"/>
    <w:rsid w:val="009B7837"/>
    <w:rsid w:val="009C4C60"/>
    <w:rsid w:val="009C501F"/>
    <w:rsid w:val="009D6985"/>
    <w:rsid w:val="009D6C60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061"/>
    <w:rsid w:val="00A42395"/>
    <w:rsid w:val="00A43E12"/>
    <w:rsid w:val="00A51828"/>
    <w:rsid w:val="00A5662F"/>
    <w:rsid w:val="00A56846"/>
    <w:rsid w:val="00A574A8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28A3"/>
    <w:rsid w:val="00AB0F4D"/>
    <w:rsid w:val="00AB4096"/>
    <w:rsid w:val="00AB46C2"/>
    <w:rsid w:val="00AC28E5"/>
    <w:rsid w:val="00AC42F9"/>
    <w:rsid w:val="00AC4A69"/>
    <w:rsid w:val="00AC7053"/>
    <w:rsid w:val="00AD0582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26E9F"/>
    <w:rsid w:val="00B307B7"/>
    <w:rsid w:val="00B308FA"/>
    <w:rsid w:val="00B3399C"/>
    <w:rsid w:val="00B36CB6"/>
    <w:rsid w:val="00B4155B"/>
    <w:rsid w:val="00B41A95"/>
    <w:rsid w:val="00B44FC4"/>
    <w:rsid w:val="00B64A92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45D98"/>
    <w:rsid w:val="00C52FC0"/>
    <w:rsid w:val="00C5335B"/>
    <w:rsid w:val="00C53ED4"/>
    <w:rsid w:val="00C568DA"/>
    <w:rsid w:val="00C5771F"/>
    <w:rsid w:val="00C57C38"/>
    <w:rsid w:val="00C57F12"/>
    <w:rsid w:val="00C6501C"/>
    <w:rsid w:val="00C6525C"/>
    <w:rsid w:val="00C677E5"/>
    <w:rsid w:val="00C760BE"/>
    <w:rsid w:val="00C9275A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062F1"/>
    <w:rsid w:val="00D118CF"/>
    <w:rsid w:val="00D15BC3"/>
    <w:rsid w:val="00D16C96"/>
    <w:rsid w:val="00D17BFF"/>
    <w:rsid w:val="00D30BD2"/>
    <w:rsid w:val="00D31E04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C18C7"/>
    <w:rsid w:val="00DC1BB3"/>
    <w:rsid w:val="00DC259C"/>
    <w:rsid w:val="00DD7B6C"/>
    <w:rsid w:val="00DE1121"/>
    <w:rsid w:val="00DE32C1"/>
    <w:rsid w:val="00DE3813"/>
    <w:rsid w:val="00DE6933"/>
    <w:rsid w:val="00DF01C8"/>
    <w:rsid w:val="00DF0D88"/>
    <w:rsid w:val="00DF3A17"/>
    <w:rsid w:val="00DF4433"/>
    <w:rsid w:val="00E01152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0917"/>
    <w:rsid w:val="00E65A75"/>
    <w:rsid w:val="00E66AB9"/>
    <w:rsid w:val="00E67BF7"/>
    <w:rsid w:val="00E716D3"/>
    <w:rsid w:val="00E72D20"/>
    <w:rsid w:val="00E74352"/>
    <w:rsid w:val="00E76C65"/>
    <w:rsid w:val="00E77778"/>
    <w:rsid w:val="00E82341"/>
    <w:rsid w:val="00E87D68"/>
    <w:rsid w:val="00E91E5F"/>
    <w:rsid w:val="00E9602C"/>
    <w:rsid w:val="00E977D9"/>
    <w:rsid w:val="00EA07CE"/>
    <w:rsid w:val="00EA1570"/>
    <w:rsid w:val="00EA1CFD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4B13"/>
    <w:rsid w:val="00EE72AD"/>
    <w:rsid w:val="00EF02A6"/>
    <w:rsid w:val="00EF097B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44190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3EF1"/>
    <w:rsid w:val="00FE5C3A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1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35</cp:revision>
  <dcterms:created xsi:type="dcterms:W3CDTF">2017-06-13T01:41:00Z</dcterms:created>
  <dcterms:modified xsi:type="dcterms:W3CDTF">2019-09-07T08:56:00Z</dcterms:modified>
</cp:coreProperties>
</file>